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oKlavuzuAk"/>
        <w:tblW w:w="90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9"/>
        <w:gridCol w:w="1043"/>
        <w:gridCol w:w="609"/>
        <w:gridCol w:w="610"/>
        <w:gridCol w:w="609"/>
        <w:gridCol w:w="610"/>
        <w:gridCol w:w="609"/>
        <w:gridCol w:w="610"/>
        <w:gridCol w:w="609"/>
        <w:gridCol w:w="610"/>
        <w:gridCol w:w="609"/>
        <w:gridCol w:w="610"/>
        <w:gridCol w:w="868"/>
      </w:tblGrid>
      <w:tr w:rsidR="002D1C97" w:rsidRPr="00E04A42" w14:paraId="169CECF6" w14:textId="77777777" w:rsidTr="00207BB0">
        <w:trPr>
          <w:trHeight w:val="67"/>
          <w:jc w:val="center"/>
        </w:trPr>
        <w:tc>
          <w:tcPr>
            <w:tcW w:w="1079" w:type="dxa"/>
          </w:tcPr>
          <w:p w14:paraId="53E2A9E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 xml:space="preserve">DM </w:t>
            </w:r>
            <w:proofErr w:type="spellStart"/>
            <w:r w:rsidRPr="00E04A42">
              <w:rPr>
                <w:rFonts w:ascii="Times" w:hAnsi="Times"/>
                <w:bCs/>
              </w:rPr>
              <w:t>Weights</w:t>
            </w:r>
            <w:proofErr w:type="spellEnd"/>
          </w:p>
        </w:tc>
        <w:tc>
          <w:tcPr>
            <w:tcW w:w="1043" w:type="dxa"/>
          </w:tcPr>
          <w:p w14:paraId="399DE0D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DMG3</w:t>
            </w:r>
          </w:p>
        </w:tc>
        <w:tc>
          <w:tcPr>
            <w:tcW w:w="609" w:type="dxa"/>
          </w:tcPr>
          <w:p w14:paraId="78C72F4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10" w:type="dxa"/>
          </w:tcPr>
          <w:p w14:paraId="0C6CD5B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1</w:t>
            </w:r>
          </w:p>
        </w:tc>
        <w:tc>
          <w:tcPr>
            <w:tcW w:w="609" w:type="dxa"/>
          </w:tcPr>
          <w:p w14:paraId="464E8B3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4E3EB0D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3</w:t>
            </w:r>
          </w:p>
        </w:tc>
        <w:tc>
          <w:tcPr>
            <w:tcW w:w="609" w:type="dxa"/>
          </w:tcPr>
          <w:p w14:paraId="5613F4D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56A58F4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5</w:t>
            </w:r>
          </w:p>
        </w:tc>
        <w:tc>
          <w:tcPr>
            <w:tcW w:w="609" w:type="dxa"/>
          </w:tcPr>
          <w:p w14:paraId="2877BF6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14F706B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7</w:t>
            </w:r>
          </w:p>
        </w:tc>
        <w:tc>
          <w:tcPr>
            <w:tcW w:w="609" w:type="dxa"/>
          </w:tcPr>
          <w:p w14:paraId="63C8B58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25E9C8B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9</w:t>
            </w:r>
          </w:p>
        </w:tc>
        <w:tc>
          <w:tcPr>
            <w:tcW w:w="868" w:type="dxa"/>
          </w:tcPr>
          <w:p w14:paraId="14C64DA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R</w:t>
            </w:r>
          </w:p>
        </w:tc>
      </w:tr>
      <w:tr w:rsidR="002D1C97" w:rsidRPr="00E04A42" w14:paraId="71E27154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1D3B5A2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0.2461</w:t>
            </w:r>
          </w:p>
        </w:tc>
        <w:tc>
          <w:tcPr>
            <w:tcW w:w="1043" w:type="dxa"/>
            <w:vMerge w:val="restart"/>
          </w:tcPr>
          <w:p w14:paraId="08FF752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DM1</w:t>
            </w:r>
          </w:p>
        </w:tc>
        <w:tc>
          <w:tcPr>
            <w:tcW w:w="609" w:type="dxa"/>
          </w:tcPr>
          <w:p w14:paraId="4B3CFB0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7D763FE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C7EB2B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639B3E6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5B584B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2FB0C95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C28707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26701E2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640FD6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7647413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868" w:type="dxa"/>
            <w:vMerge w:val="restart"/>
          </w:tcPr>
          <w:p w14:paraId="269D0C0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0,099</w:t>
            </w:r>
          </w:p>
        </w:tc>
      </w:tr>
      <w:tr w:rsidR="002D1C97" w:rsidRPr="00E04A42" w14:paraId="262D2F42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722A41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6FDFAD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88E01C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7AE7BF3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79F34D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1BAD4D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7838FC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2D2E7E3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BAC9FB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8779E2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FFBD97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7BD2C87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6061E22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0C1B77C2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2E7AC8F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77BE12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67A5F7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3FACB26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5F448A9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6385515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C8D6C7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885E0A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3072F1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5A684C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041D1E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81EDA4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22A76D5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45B8B18D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14CE015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E15C1A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3B381E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788B716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188976C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6C9D556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AE320D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66FEE0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F0BBAF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700F8A1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F3071D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208BF97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34EEBC4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3CF2EF44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98040F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8484BC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88FA5D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39D960A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35DA7C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1AFA779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5CA2D0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082E2B3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E3D270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3B10663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7F2EC1F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FD42D7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868" w:type="dxa"/>
            <w:vMerge/>
          </w:tcPr>
          <w:p w14:paraId="49E04CE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3D4BB3AD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ED1EA2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60FD97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9159BA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1D00C96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23A702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6EE0AF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0527B4C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F4EB9E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6A3E2EE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E99396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73C82E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3775D6D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3EBEEB0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1875D295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C38D3E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B263FE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56D50F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1DC8C0D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399BDF0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BC7522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18A86B4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0276D7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539F215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1ACE8F1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153938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7E4FBB1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53CA719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1034C7D2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7B1C4E3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7F21EC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E94719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4FD5B25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428D98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3E2DE2E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16700C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6796917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6583A2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51BBFC5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3CCF12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84BFA3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75CB381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7F2A8797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3E26C9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06C207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F263FA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396411D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F0DB68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C204D2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E3DCC6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3D689F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5876C12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5EDE11B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85AC46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D2D168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65C62FF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6B953F4F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1DA0B7E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0.2461</w:t>
            </w:r>
          </w:p>
        </w:tc>
        <w:tc>
          <w:tcPr>
            <w:tcW w:w="1043" w:type="dxa"/>
            <w:vMerge w:val="restart"/>
          </w:tcPr>
          <w:p w14:paraId="39BBB8C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DM2</w:t>
            </w:r>
          </w:p>
        </w:tc>
        <w:tc>
          <w:tcPr>
            <w:tcW w:w="609" w:type="dxa"/>
          </w:tcPr>
          <w:p w14:paraId="71ABF23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6C7939D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1AC0C8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069456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21992AC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C0B36B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53FC2B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A1D6FA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65006B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771F9B0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868" w:type="dxa"/>
            <w:vMerge w:val="restart"/>
          </w:tcPr>
          <w:p w14:paraId="128AA2D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0,096</w:t>
            </w:r>
          </w:p>
        </w:tc>
      </w:tr>
      <w:tr w:rsidR="002D1C97" w:rsidRPr="00E04A42" w14:paraId="23890C48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7AA9E8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79173C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214142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4755FB1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88EF39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F244F0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EF7E76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2776296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B1FF27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3A6B8F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E11E86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100E15C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868" w:type="dxa"/>
            <w:vMerge/>
          </w:tcPr>
          <w:p w14:paraId="07675DE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2A903461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BA8D89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789AF5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8183C9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54D9A90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3D3542B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3F4E090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2FBE210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C04B85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C20DC6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23B49D2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62FEE34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6761CE0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2E2A5F2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0795D436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79363A5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068F1E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515CE2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7092FC8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1EE5D4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407E048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D7F7ED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F30C30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CB60E9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1F59F7F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98B95F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B05755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7B730BB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4D45CBF8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9FAD5D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6EA51C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64F18E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437A395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2F5C08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8E6D3C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A584F7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28EE5D7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B840C5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73D9962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D634E3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65BD207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868" w:type="dxa"/>
            <w:vMerge/>
          </w:tcPr>
          <w:p w14:paraId="2392AEB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04580905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09AEBDF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FBB650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31FC0B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143214E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058167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E62B07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B17B76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77E3571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790C61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80BB41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408095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335ABFD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3B7EA3A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6C6058FD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05EBAC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D2FC2A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C4B452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6EA8C3C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B6AB42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78F264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9BD066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3AC751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A15BA7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1EA04F4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70D8ED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2E2E7FB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48E74C2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0CB90664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742DB4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AE3AFF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BE2DA9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08E8CBB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65DC04C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44B0CD5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DC35F0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5B2134C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23F2C11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32E5459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0AAEC2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83330A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868" w:type="dxa"/>
            <w:vMerge/>
          </w:tcPr>
          <w:p w14:paraId="3EDF046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6D12B735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136E06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14C94F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1FC43C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15C177B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A1AB7C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2E09BA7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64256C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7A07959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0037DE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101E6E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103F98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40892A3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6925E01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74DEA897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020B58D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0.1849</w:t>
            </w:r>
          </w:p>
        </w:tc>
        <w:tc>
          <w:tcPr>
            <w:tcW w:w="1043" w:type="dxa"/>
            <w:vMerge w:val="restart"/>
          </w:tcPr>
          <w:p w14:paraId="085B782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DM5</w:t>
            </w:r>
          </w:p>
        </w:tc>
        <w:tc>
          <w:tcPr>
            <w:tcW w:w="609" w:type="dxa"/>
          </w:tcPr>
          <w:p w14:paraId="381C964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3BBD2DA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38CEF0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30BAC27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07C286A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4CB3819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D7F530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38A1E15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54F2C6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3967958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868" w:type="dxa"/>
            <w:vMerge w:val="restart"/>
          </w:tcPr>
          <w:p w14:paraId="55DF5C2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0,099</w:t>
            </w:r>
          </w:p>
        </w:tc>
      </w:tr>
      <w:tr w:rsidR="002D1C97" w:rsidRPr="00E04A42" w14:paraId="37E7E29A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CF6AF0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EA66BD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18453C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1C8EBB0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2AA8FAA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FA53BC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0F309F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36D276A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431E3BA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79E474B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4C5DE5D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4947822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575A226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039A45C3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5ED057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0F75FB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D1F3C1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2250B43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D1F7FD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0C78E82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56E544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4A4FE6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8C0913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E90D54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55227B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6BCB1A3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69B9450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656FF059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5072F4F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52DCC7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909549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65FFAFA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1D0352D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238EF26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DF5440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053EF99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BF9C8C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1899747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52157C6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1D5160D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55FCFC8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54C7FEA2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264807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4A131E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704D24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7F0483D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B431EA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08FBF26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48FAF3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740A6B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649ACD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3378FB4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434C31E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D23285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28D0292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5E7DDB66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780668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3EAA63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BF8071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0533E4A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2D7AD7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17267D0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A985F3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289DF1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E3FE62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46CF82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378D15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D0433C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45440B9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46E63EB9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D56CAB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5AAE50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822347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4344503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EC524C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5C21540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5A1EAB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2FB705B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B63FC8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5DB8AD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326AB5C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42CD1C7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51C9D46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3C7A65CA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0A0107B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492B0E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A99868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1ECBB9F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08AB3F4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2CA695B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DCAD6B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399CE62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33649A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64B52DB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5A7A45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B5875C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6BABE4E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0F54DB80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E9FBC7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10D0E8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CF2EB7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4E411F2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335622D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0A82967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ED3850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23A3856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340D5A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7950FAF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2BA039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528BAE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2697243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2B39BC72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4575739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0.1849</w:t>
            </w:r>
          </w:p>
        </w:tc>
        <w:tc>
          <w:tcPr>
            <w:tcW w:w="1043" w:type="dxa"/>
            <w:vMerge w:val="restart"/>
          </w:tcPr>
          <w:p w14:paraId="45E093F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DM6</w:t>
            </w:r>
          </w:p>
        </w:tc>
        <w:tc>
          <w:tcPr>
            <w:tcW w:w="609" w:type="dxa"/>
          </w:tcPr>
          <w:p w14:paraId="53994D5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3B38B79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09E792B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3F44A2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1DCE761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14943C3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5D72C9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7AD5E36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7A811A9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45E5F39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 w:val="restart"/>
          </w:tcPr>
          <w:p w14:paraId="21BEAE8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0,099</w:t>
            </w:r>
          </w:p>
        </w:tc>
      </w:tr>
      <w:tr w:rsidR="002D1C97" w:rsidRPr="00E04A42" w14:paraId="435F96FB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60FF279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79FE02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B67B08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23ED16B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598E6B1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7AF12B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226CF92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499E1EE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5213B14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588496D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19C33E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107F6DA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868" w:type="dxa"/>
            <w:vMerge/>
          </w:tcPr>
          <w:p w14:paraId="039D44A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7913D05A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452FECA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A95C75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F0D08D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72189E0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572894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0608EE1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FA3A46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63E6E36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2BAEB40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683DEAB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A62CE8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2B997BD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3A30B16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164B4244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082D158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49F365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2AF50CE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15FC336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074D1FE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4CDDC2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58847C7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DA7E46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CF32BD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77E50BA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28FCE2E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898AA1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63C1A10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2DB78E78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6039F16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9F01B2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7B4E42E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0469069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4C2F6A2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5208786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A006C5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D48829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1C7D8C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3AD3AA4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09" w:type="dxa"/>
          </w:tcPr>
          <w:p w14:paraId="6539104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933735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25DD169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1D502194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75E16A9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63C3B46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5ED4D4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5BBB7A6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4253D62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254B5F0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57884BC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22CF134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D22DD9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D9C959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B22CB1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40D6356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74CAA60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3D029BFB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2624E5B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08E354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A9E2E9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416F572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676FB21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430FC8F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4F9C7BF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414BEE2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8FCE01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382E48A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62A5BDC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0B6F55D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868" w:type="dxa"/>
            <w:vMerge/>
          </w:tcPr>
          <w:p w14:paraId="493CCFF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2C7A5DC0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2826CBF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736ABBA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60AD22F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6D2289B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10AD9B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7850562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D068B0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3F10A2D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C43483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3C36AF2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8EAACD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7DF63C2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6A6E81E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09CFC78B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6D6B58A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4A33F61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46740BC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6CF5633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CECAB4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3E73520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691DC55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362826F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D6BD0C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6C36716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7FAAA02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FCF5A3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60C53D5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7A4DEA4E" w14:textId="77777777" w:rsidTr="00207BB0">
        <w:trPr>
          <w:trHeight w:val="279"/>
          <w:jc w:val="center"/>
        </w:trPr>
        <w:tc>
          <w:tcPr>
            <w:tcW w:w="1079" w:type="dxa"/>
            <w:vMerge w:val="restart"/>
          </w:tcPr>
          <w:p w14:paraId="0326E02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0.1380</w:t>
            </w:r>
          </w:p>
        </w:tc>
        <w:tc>
          <w:tcPr>
            <w:tcW w:w="1043" w:type="dxa"/>
            <w:vMerge w:val="restart"/>
          </w:tcPr>
          <w:p w14:paraId="0572555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DM7</w:t>
            </w:r>
          </w:p>
        </w:tc>
        <w:tc>
          <w:tcPr>
            <w:tcW w:w="609" w:type="dxa"/>
          </w:tcPr>
          <w:p w14:paraId="0E41D42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1</w:t>
            </w:r>
          </w:p>
        </w:tc>
        <w:tc>
          <w:tcPr>
            <w:tcW w:w="610" w:type="dxa"/>
          </w:tcPr>
          <w:p w14:paraId="0E741D2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78F163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754E4D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3EDCDD9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A2E331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96BB50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40CB10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05F0FB9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8F0AEB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 w:val="restart"/>
          </w:tcPr>
          <w:p w14:paraId="146B7AA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0,034</w:t>
            </w:r>
          </w:p>
        </w:tc>
      </w:tr>
      <w:tr w:rsidR="002D1C97" w:rsidRPr="00E04A42" w14:paraId="76BCA694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A2299A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C6DD4D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C8A296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2</w:t>
            </w:r>
          </w:p>
        </w:tc>
        <w:tc>
          <w:tcPr>
            <w:tcW w:w="610" w:type="dxa"/>
          </w:tcPr>
          <w:p w14:paraId="3B62EED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5D72990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1066A93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4D75A75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35A1E66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1F11254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FCF2A0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798BE1D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066522F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868" w:type="dxa"/>
            <w:vMerge/>
          </w:tcPr>
          <w:p w14:paraId="70FB60C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4BA40BB4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3E4F785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09C9B10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999FFB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3</w:t>
            </w:r>
          </w:p>
        </w:tc>
        <w:tc>
          <w:tcPr>
            <w:tcW w:w="610" w:type="dxa"/>
          </w:tcPr>
          <w:p w14:paraId="43F3C79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A3D3AA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A00257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2A9DF0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19DE147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7C3FBE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34A3FBF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09" w:type="dxa"/>
          </w:tcPr>
          <w:p w14:paraId="12057F1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10" w:type="dxa"/>
          </w:tcPr>
          <w:p w14:paraId="77EA02E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868" w:type="dxa"/>
            <w:vMerge/>
          </w:tcPr>
          <w:p w14:paraId="677D43E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5F691990" w14:textId="77777777" w:rsidTr="00207BB0">
        <w:trPr>
          <w:trHeight w:val="279"/>
          <w:jc w:val="center"/>
        </w:trPr>
        <w:tc>
          <w:tcPr>
            <w:tcW w:w="1079" w:type="dxa"/>
            <w:vMerge/>
          </w:tcPr>
          <w:p w14:paraId="6F61D71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785CAB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02BE0F2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4</w:t>
            </w:r>
          </w:p>
        </w:tc>
        <w:tc>
          <w:tcPr>
            <w:tcW w:w="610" w:type="dxa"/>
          </w:tcPr>
          <w:p w14:paraId="5058ABC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74C3C6B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15AC4DC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0E2F99C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32BA87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4CEA74A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598B31C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4C0218E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07814B4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0632A17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54A54239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5E06802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3A6F460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59DDC5DE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5</w:t>
            </w:r>
          </w:p>
        </w:tc>
        <w:tc>
          <w:tcPr>
            <w:tcW w:w="610" w:type="dxa"/>
          </w:tcPr>
          <w:p w14:paraId="2BFCBB4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9A86BC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LI</w:t>
            </w:r>
          </w:p>
        </w:tc>
        <w:tc>
          <w:tcPr>
            <w:tcW w:w="610" w:type="dxa"/>
          </w:tcPr>
          <w:p w14:paraId="6D3B8FD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09" w:type="dxa"/>
          </w:tcPr>
          <w:p w14:paraId="210A80E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2AFEF3C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11DA1FE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7806FD9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LI</w:t>
            </w:r>
          </w:p>
        </w:tc>
        <w:tc>
          <w:tcPr>
            <w:tcW w:w="609" w:type="dxa"/>
          </w:tcPr>
          <w:p w14:paraId="3F3B82C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610" w:type="dxa"/>
          </w:tcPr>
          <w:p w14:paraId="69155FA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LI</w:t>
            </w:r>
          </w:p>
        </w:tc>
        <w:tc>
          <w:tcPr>
            <w:tcW w:w="868" w:type="dxa"/>
            <w:vMerge/>
          </w:tcPr>
          <w:p w14:paraId="7403E64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5B70E272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62EA733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7534ED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2044E9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6</w:t>
            </w:r>
          </w:p>
        </w:tc>
        <w:tc>
          <w:tcPr>
            <w:tcW w:w="610" w:type="dxa"/>
          </w:tcPr>
          <w:p w14:paraId="6A48EC4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0A9E04D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B2C6EC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22A32E8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693D91B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A0CFA8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EF47C2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644B3C3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3552846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39ADCBD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4A5A0DA5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14AC213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2A83AAE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8402AE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7</w:t>
            </w:r>
          </w:p>
        </w:tc>
        <w:tc>
          <w:tcPr>
            <w:tcW w:w="610" w:type="dxa"/>
          </w:tcPr>
          <w:p w14:paraId="70BB72C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622E39D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10" w:type="dxa"/>
          </w:tcPr>
          <w:p w14:paraId="226DE45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09" w:type="dxa"/>
          </w:tcPr>
          <w:p w14:paraId="6CDCD0E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10" w:type="dxa"/>
          </w:tcPr>
          <w:p w14:paraId="6E46900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240FFDE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148BC0D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09" w:type="dxa"/>
          </w:tcPr>
          <w:p w14:paraId="5072982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610" w:type="dxa"/>
          </w:tcPr>
          <w:p w14:paraId="57430C8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LI</w:t>
            </w:r>
          </w:p>
        </w:tc>
        <w:tc>
          <w:tcPr>
            <w:tcW w:w="868" w:type="dxa"/>
            <w:vMerge/>
          </w:tcPr>
          <w:p w14:paraId="42441EB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5C412152" w14:textId="77777777" w:rsidTr="00207BB0">
        <w:trPr>
          <w:trHeight w:val="292"/>
          <w:jc w:val="center"/>
        </w:trPr>
        <w:tc>
          <w:tcPr>
            <w:tcW w:w="1079" w:type="dxa"/>
            <w:vMerge/>
          </w:tcPr>
          <w:p w14:paraId="7BCA464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19F6519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19A4817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8</w:t>
            </w:r>
          </w:p>
        </w:tc>
        <w:tc>
          <w:tcPr>
            <w:tcW w:w="610" w:type="dxa"/>
          </w:tcPr>
          <w:p w14:paraId="570899B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7FFEAEC3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8837D8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177291B6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214CB06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161875F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4371C1E5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7E28472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6A3DAE21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5B4E0C77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  <w:tr w:rsidR="002D1C97" w:rsidRPr="00E04A42" w14:paraId="48CDA48A" w14:textId="77777777" w:rsidTr="00207BB0">
        <w:trPr>
          <w:trHeight w:val="295"/>
          <w:jc w:val="center"/>
        </w:trPr>
        <w:tc>
          <w:tcPr>
            <w:tcW w:w="1079" w:type="dxa"/>
            <w:vMerge/>
          </w:tcPr>
          <w:p w14:paraId="49A83CCD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1043" w:type="dxa"/>
            <w:vMerge/>
          </w:tcPr>
          <w:p w14:paraId="56316188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  <w:tc>
          <w:tcPr>
            <w:tcW w:w="609" w:type="dxa"/>
          </w:tcPr>
          <w:p w14:paraId="3F778F2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9</w:t>
            </w:r>
          </w:p>
        </w:tc>
        <w:tc>
          <w:tcPr>
            <w:tcW w:w="610" w:type="dxa"/>
          </w:tcPr>
          <w:p w14:paraId="68BC72FC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20940BE2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HI</w:t>
            </w:r>
          </w:p>
        </w:tc>
        <w:tc>
          <w:tcPr>
            <w:tcW w:w="610" w:type="dxa"/>
          </w:tcPr>
          <w:p w14:paraId="6A98AAE0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VHI</w:t>
            </w:r>
          </w:p>
        </w:tc>
        <w:tc>
          <w:tcPr>
            <w:tcW w:w="609" w:type="dxa"/>
          </w:tcPr>
          <w:p w14:paraId="7DE0420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10" w:type="dxa"/>
          </w:tcPr>
          <w:p w14:paraId="1F5284B4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CHI</w:t>
            </w:r>
          </w:p>
        </w:tc>
        <w:tc>
          <w:tcPr>
            <w:tcW w:w="609" w:type="dxa"/>
          </w:tcPr>
          <w:p w14:paraId="3BB9A5AA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C152E0B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SMI</w:t>
            </w:r>
          </w:p>
        </w:tc>
        <w:tc>
          <w:tcPr>
            <w:tcW w:w="609" w:type="dxa"/>
          </w:tcPr>
          <w:p w14:paraId="33943A2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610" w:type="dxa"/>
          </w:tcPr>
          <w:p w14:paraId="5888DCE9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  <w:r w:rsidRPr="00E04A42">
              <w:rPr>
                <w:rFonts w:ascii="Times" w:hAnsi="Times"/>
                <w:bCs/>
              </w:rPr>
              <w:t>EI</w:t>
            </w:r>
          </w:p>
        </w:tc>
        <w:tc>
          <w:tcPr>
            <w:tcW w:w="868" w:type="dxa"/>
            <w:vMerge/>
          </w:tcPr>
          <w:p w14:paraId="158FCD8F" w14:textId="77777777" w:rsidR="002D1C97" w:rsidRPr="00E04A42" w:rsidRDefault="002D1C97" w:rsidP="00207BB0">
            <w:pPr>
              <w:tabs>
                <w:tab w:val="right" w:pos="9072"/>
              </w:tabs>
              <w:spacing w:line="276" w:lineRule="auto"/>
              <w:rPr>
                <w:rFonts w:ascii="Times" w:hAnsi="Times"/>
                <w:bCs/>
              </w:rPr>
            </w:pPr>
          </w:p>
        </w:tc>
      </w:tr>
    </w:tbl>
    <w:p w14:paraId="298BCB4A" w14:textId="77777777" w:rsidR="007462A1" w:rsidRDefault="007462A1"/>
    <w:sectPr w:rsidR="007462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6C6E5B"/>
    <w:multiLevelType w:val="multilevel"/>
    <w:tmpl w:val="9154D2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783181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17D"/>
    <w:rsid w:val="002B3A37"/>
    <w:rsid w:val="002D1C97"/>
    <w:rsid w:val="003C6BAA"/>
    <w:rsid w:val="00471F1C"/>
    <w:rsid w:val="006A32C2"/>
    <w:rsid w:val="007462A1"/>
    <w:rsid w:val="00865976"/>
    <w:rsid w:val="008A117D"/>
    <w:rsid w:val="00A56D56"/>
    <w:rsid w:val="00CC6CC1"/>
    <w:rsid w:val="00E04A42"/>
    <w:rsid w:val="00E5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48AA7E"/>
  <w15:chartTrackingRefBased/>
  <w15:docId w15:val="{CB08965E-43F3-B340-BF4F-F4034E0EE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C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Balk1">
    <w:name w:val="heading 1"/>
    <w:basedOn w:val="Normal"/>
    <w:next w:val="Normal"/>
    <w:link w:val="Balk1Char"/>
    <w:qFormat/>
    <w:rsid w:val="00CC6CC1"/>
    <w:pPr>
      <w:keepNext/>
      <w:widowControl w:val="0"/>
      <w:suppressAutoHyphens/>
      <w:ind w:left="720" w:hanging="360"/>
      <w:outlineLvl w:val="0"/>
    </w:pPr>
    <w:rPr>
      <w:b/>
      <w:bCs/>
      <w:lang w:val="en-GB" w:eastAsia="ar-SA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C6CC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A11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n-GB" w:eastAsia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A11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  <w:lang w:val="en-GB" w:eastAsia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A11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szCs w:val="22"/>
      <w:lang w:val="en-GB" w:eastAsia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A117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A117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A117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A117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CC6CC1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C6C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Paragraf">
    <w:name w:val="List Paragraph"/>
    <w:basedOn w:val="Normal"/>
    <w:uiPriority w:val="34"/>
    <w:qFormat/>
    <w:rsid w:val="00CC6CC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A117D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A117D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A117D"/>
    <w:rPr>
      <w:rFonts w:eastAsiaTheme="majorEastAsia" w:cstheme="majorBidi"/>
      <w:color w:val="2E74B5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A117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A117D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A117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A117D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8A11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A117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8A117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AltyazChar">
    <w:name w:val="Altyazı Char"/>
    <w:basedOn w:val="VarsaylanParagrafYazTipi"/>
    <w:link w:val="Altyaz"/>
    <w:uiPriority w:val="11"/>
    <w:rsid w:val="008A117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8A117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AlntChar">
    <w:name w:val="Alıntı Char"/>
    <w:basedOn w:val="VarsaylanParagrafYazTipi"/>
    <w:link w:val="Alnt"/>
    <w:uiPriority w:val="29"/>
    <w:rsid w:val="008A117D"/>
    <w:rPr>
      <w:i/>
      <w:iCs/>
      <w:color w:val="404040" w:themeColor="text1" w:themeTint="BF"/>
      <w:lang w:val="en-GB"/>
    </w:rPr>
  </w:style>
  <w:style w:type="character" w:styleId="GlVurgulama">
    <w:name w:val="Intense Emphasis"/>
    <w:basedOn w:val="VarsaylanParagrafYazTipi"/>
    <w:uiPriority w:val="21"/>
    <w:qFormat/>
    <w:rsid w:val="008A117D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A117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sz w:val="22"/>
      <w:szCs w:val="22"/>
      <w:lang w:val="en-GB" w:eastAsia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8A117D"/>
    <w:rPr>
      <w:i/>
      <w:iCs/>
      <w:color w:val="2E74B5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8A117D"/>
    <w:rPr>
      <w:b/>
      <w:bCs/>
      <w:smallCaps/>
      <w:color w:val="2E74B5" w:themeColor="accent1" w:themeShade="BF"/>
      <w:spacing w:val="5"/>
    </w:rPr>
  </w:style>
  <w:style w:type="table" w:styleId="TabloKlavuzuAk">
    <w:name w:val="Grid Table Light"/>
    <w:basedOn w:val="NormalTablo"/>
    <w:uiPriority w:val="40"/>
    <w:rsid w:val="002D1C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İLAL BİDERCİ</dc:creator>
  <cp:keywords/>
  <dc:description/>
  <cp:lastModifiedBy>HİLAL BİDERCİ</cp:lastModifiedBy>
  <cp:revision>3</cp:revision>
  <dcterms:created xsi:type="dcterms:W3CDTF">2024-10-30T19:50:00Z</dcterms:created>
  <dcterms:modified xsi:type="dcterms:W3CDTF">2024-11-04T15:41:00Z</dcterms:modified>
</cp:coreProperties>
</file>